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28B3" w:rsidRPr="006573AE" w:rsidRDefault="008428B3" w:rsidP="008428B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0" w:name="_GoBack"/>
      <w:bookmarkEnd w:id="0"/>
      <w:r w:rsidRPr="006573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dditional </w:t>
      </w:r>
      <w:r w:rsidRPr="006573AE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f</w:t>
      </w:r>
      <w:r w:rsidRPr="006573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igure </w:t>
      </w:r>
      <w:r w:rsidRPr="006573AE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l</w:t>
      </w:r>
      <w:r w:rsidRPr="006573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egends.</w:t>
      </w:r>
    </w:p>
    <w:p w:rsidR="008428B3" w:rsidRPr="006573AE" w:rsidRDefault="008428B3" w:rsidP="008428B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8428B3" w:rsidRPr="006573AE" w:rsidRDefault="008428B3" w:rsidP="008428B3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6573AE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  <w:lang w:val="en-IN" w:eastAsia="en-IN"/>
        </w:rPr>
        <w:drawing>
          <wp:inline distT="0" distB="0" distL="0" distR="0" wp14:anchorId="6A2644CB" wp14:editId="5929FCE1">
            <wp:extent cx="3236976" cy="3483864"/>
            <wp:effectExtent l="0" t="0" r="1905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6976" cy="3483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28B3" w:rsidRDefault="008428B3" w:rsidP="008428B3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573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dditional </w:t>
      </w:r>
      <w:r w:rsidRPr="006573AE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f</w:t>
      </w:r>
      <w:r w:rsidRPr="006573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ig</w:t>
      </w:r>
      <w:r w:rsidRPr="006573AE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.</w:t>
      </w:r>
      <w:r w:rsidRPr="006573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6573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6573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Pr="006573AE">
        <w:rPr>
          <w:rFonts w:ascii="Times New Roman" w:hAnsi="Times New Roman" w:cs="Times New Roman"/>
          <w:sz w:val="20"/>
          <w:szCs w:val="20"/>
        </w:rPr>
        <w:t xml:space="preserve"> </w:t>
      </w:r>
      <w:r w:rsidRPr="006573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orrelations between Th2 cell proportion and T cell infiltration and dysfunction in TCGA database.</w:t>
      </w:r>
      <w:r w:rsidRPr="006573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A) Enrichments for the indicated immune cell populations in Th2</w:t>
      </w:r>
      <w:r w:rsidRPr="006573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-</w:t>
      </w:r>
      <w:r w:rsidRPr="006573AE">
        <w:rPr>
          <w:rFonts w:ascii="Times New Roman" w:hAnsi="Times New Roman" w:cs="Times New Roman"/>
          <w:color w:val="000000" w:themeColor="text1"/>
          <w:sz w:val="20"/>
          <w:szCs w:val="20"/>
        </w:rPr>
        <w:t>high versus Th2</w:t>
      </w:r>
      <w:r w:rsidRPr="006573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-</w:t>
      </w:r>
      <w:r w:rsidRPr="006573AE">
        <w:rPr>
          <w:rFonts w:ascii="Times New Roman" w:hAnsi="Times New Roman" w:cs="Times New Roman"/>
          <w:color w:val="000000" w:themeColor="text1"/>
          <w:sz w:val="20"/>
          <w:szCs w:val="20"/>
        </w:rPr>
        <w:t>low samples</w:t>
      </w:r>
      <w:r w:rsidRPr="006573AE">
        <w:rPr>
          <w:rFonts w:ascii="Times New Roman" w:hAnsi="Times New Roman" w:cs="Times New Roman"/>
          <w:sz w:val="20"/>
          <w:szCs w:val="20"/>
        </w:rPr>
        <w:t xml:space="preserve"> </w:t>
      </w:r>
      <w:r w:rsidRPr="006573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 TCGA database based on TIMER </w:t>
      </w:r>
      <w:r w:rsidRPr="006573AE">
        <w:rPr>
          <w:rFonts w:ascii="Times New Roman" w:hAnsi="Times New Roman" w:cs="Times New Roman"/>
          <w:sz w:val="20"/>
          <w:szCs w:val="20"/>
        </w:rPr>
        <w:t>(</w:t>
      </w:r>
      <w:r w:rsidRPr="006573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=256, two-way ANOVA). </w:t>
      </w:r>
      <w:r w:rsidRPr="006573AE">
        <w:rPr>
          <w:rFonts w:ascii="Times New Roman" w:hAnsi="Times New Roman" w:cs="Times New Roman"/>
          <w:sz w:val="20"/>
          <w:szCs w:val="20"/>
        </w:rPr>
        <w:t xml:space="preserve">(B) </w:t>
      </w:r>
      <w:r w:rsidRPr="006573AE">
        <w:rPr>
          <w:rFonts w:ascii="Times New Roman" w:hAnsi="Times New Roman" w:cs="Times New Roman"/>
          <w:color w:val="000000" w:themeColor="text1"/>
          <w:sz w:val="20"/>
          <w:szCs w:val="20"/>
        </w:rPr>
        <w:t>T cell dysfunction scores of Th2 cell</w:t>
      </w:r>
      <w:r w:rsidRPr="006573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-</w:t>
      </w:r>
      <w:r w:rsidRPr="006573AE">
        <w:rPr>
          <w:rFonts w:ascii="Times New Roman" w:hAnsi="Times New Roman" w:cs="Times New Roman"/>
          <w:color w:val="000000" w:themeColor="text1"/>
          <w:sz w:val="20"/>
          <w:szCs w:val="20"/>
        </w:rPr>
        <w:t>high and</w:t>
      </w:r>
      <w:r w:rsidRPr="006573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6573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lastRenderedPageBreak/>
        <w:t>-</w:t>
      </w:r>
      <w:r w:rsidRPr="006573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ow infiltration in breast cancer assessed by TIDE (n≥276, t test). Mean ± SEM; *** </w:t>
      </w:r>
      <w:r w:rsidRPr="006573A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6573AE">
        <w:rPr>
          <w:rFonts w:ascii="Times New Roman" w:hAnsi="Times New Roman" w:cs="Times New Roman"/>
          <w:color w:val="000000" w:themeColor="text1"/>
          <w:sz w:val="20"/>
          <w:szCs w:val="20"/>
        </w:rPr>
        <w:t>&lt;0.001.</w:t>
      </w:r>
    </w:p>
    <w:p w:rsidR="003F2483" w:rsidRDefault="003F2483"/>
    <w:sectPr w:rsidR="003F2483" w:rsidSect="006573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8B3"/>
    <w:rsid w:val="00047408"/>
    <w:rsid w:val="00381791"/>
    <w:rsid w:val="003D5FF2"/>
    <w:rsid w:val="003F2483"/>
    <w:rsid w:val="0055638F"/>
    <w:rsid w:val="005E7216"/>
    <w:rsid w:val="0061581D"/>
    <w:rsid w:val="006573AE"/>
    <w:rsid w:val="008428B3"/>
    <w:rsid w:val="008D4144"/>
    <w:rsid w:val="00C4629D"/>
    <w:rsid w:val="00E06DD1"/>
    <w:rsid w:val="00E75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F60468-38FB-4FC7-9986-6362B19AD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28B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ini Arumugam</dc:creator>
  <cp:keywords/>
  <dc:description/>
  <cp:lastModifiedBy>Merlin Victoria A.</cp:lastModifiedBy>
  <cp:revision>3</cp:revision>
  <dcterms:created xsi:type="dcterms:W3CDTF">2022-12-06T09:41:00Z</dcterms:created>
  <dcterms:modified xsi:type="dcterms:W3CDTF">2022-12-23T07:37:00Z</dcterms:modified>
</cp:coreProperties>
</file>